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00" w:type="dxa"/>
        <w:tblLook w:val="04A0" w:firstRow="1" w:lastRow="0" w:firstColumn="1" w:lastColumn="0" w:noHBand="0" w:noVBand="1"/>
      </w:tblPr>
      <w:tblGrid>
        <w:gridCol w:w="1681"/>
        <w:gridCol w:w="830"/>
        <w:gridCol w:w="1152"/>
        <w:gridCol w:w="1360"/>
        <w:gridCol w:w="1440"/>
        <w:gridCol w:w="865"/>
      </w:tblGrid>
      <w:tr w:rsidR="00050B94" w:rsidRPr="00E16BB2" w14:paraId="301A4146" w14:textId="77777777" w:rsidTr="00050B94">
        <w:trPr>
          <w:trHeight w:val="340"/>
        </w:trPr>
        <w:tc>
          <w:tcPr>
            <w:tcW w:w="3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011" w14:textId="77777777" w:rsidR="00050B94" w:rsidRPr="00E16BB2" w:rsidRDefault="0034247A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</w:t>
            </w:r>
            <w:r w:rsidR="00050B94"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1 | </w:t>
            </w:r>
            <w:r w:rsidR="00050B94"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w data from </w:t>
            </w:r>
            <w:proofErr w:type="spellStart"/>
            <w:r w:rsidR="00050B94"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eq</w:t>
            </w:r>
            <w:proofErr w:type="spellEnd"/>
            <w:r w:rsidR="00050B94"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quenc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66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14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AC7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B94" w:rsidRPr="00E16BB2" w14:paraId="6F5A9FDE" w14:textId="77777777" w:rsidTr="00050B94">
        <w:trPr>
          <w:trHeight w:val="340"/>
        </w:trPr>
        <w:tc>
          <w:tcPr>
            <w:tcW w:w="1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6F35E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braries (insert size)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34E4B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F5183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w Data (Gb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6E642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d length (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C396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24269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verage </w:t>
            </w:r>
          </w:p>
        </w:tc>
      </w:tr>
      <w:tr w:rsidR="00050B94" w:rsidRPr="00E16BB2" w14:paraId="771B88B5" w14:textId="77777777" w:rsidTr="00050B94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CCE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red-end (180 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6B4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1640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471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22B" w14:textId="39DD3E9E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</w:t>
            </w:r>
            <w:r w:rsidR="00422DD1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3D8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7</w:t>
            </w:r>
          </w:p>
        </w:tc>
      </w:tr>
      <w:tr w:rsidR="00050B94" w:rsidRPr="00E16BB2" w14:paraId="0FFC4768" w14:textId="77777777" w:rsidTr="00050B94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FAD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red-end (500 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3DA7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89C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374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741" w14:textId="69B5BC48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38B4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6</w:t>
            </w:r>
          </w:p>
        </w:tc>
      </w:tr>
      <w:tr w:rsidR="00050B94" w:rsidRPr="00E16BB2" w14:paraId="48DDF9B1" w14:textId="77777777" w:rsidTr="00050B94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78D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red-end (800 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73F5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1E2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F9E2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AB1" w14:textId="65695071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7E2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6</w:t>
            </w:r>
          </w:p>
        </w:tc>
      </w:tr>
      <w:tr w:rsidR="00050B94" w:rsidRPr="00E16BB2" w14:paraId="1DDD7718" w14:textId="77777777" w:rsidTr="00050B94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4CF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-paired (3 kb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F3F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4DF9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91A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66A6" w14:textId="7602345A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DBB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3</w:t>
            </w:r>
          </w:p>
        </w:tc>
      </w:tr>
      <w:tr w:rsidR="00050B94" w:rsidRPr="00E16BB2" w14:paraId="7F247FAF" w14:textId="77777777" w:rsidTr="00050B94">
        <w:trPr>
          <w:trHeight w:val="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41F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-paired (5 kb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8024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79D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744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4E77" w14:textId="74A5FCB3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bookmarkStart w:id="0" w:name="_GoBack"/>
            <w:bookmarkEnd w:id="0"/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8</w:t>
            </w:r>
            <w:r w:rsidR="00422D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EFF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9</w:t>
            </w:r>
          </w:p>
        </w:tc>
      </w:tr>
      <w:tr w:rsidR="00050B94" w:rsidRPr="00E16BB2" w14:paraId="4CC3722E" w14:textId="77777777" w:rsidTr="00050B94">
        <w:trPr>
          <w:trHeight w:val="340"/>
        </w:trPr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350F0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4E479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DD544" w14:textId="77777777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B6D57" w14:textId="5A48DA12" w:rsidR="00050B94" w:rsidRPr="00E16BB2" w:rsidRDefault="00050B94" w:rsidP="008F0E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E8211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08962" w14:textId="77777777" w:rsidR="00050B94" w:rsidRPr="00E16BB2" w:rsidRDefault="00050B94" w:rsidP="00050B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11</w:t>
            </w:r>
          </w:p>
        </w:tc>
      </w:tr>
    </w:tbl>
    <w:p w14:paraId="0100390A" w14:textId="77777777" w:rsidR="00050B94" w:rsidRPr="00E16BB2" w:rsidRDefault="00050B94">
      <w:pPr>
        <w:rPr>
          <w:rFonts w:ascii="Times New Roman" w:hAnsi="Times New Roman" w:cs="Times New Roman"/>
        </w:rPr>
      </w:pPr>
    </w:p>
    <w:tbl>
      <w:tblPr>
        <w:tblW w:w="6101" w:type="dxa"/>
        <w:tblLook w:val="04A0" w:firstRow="1" w:lastRow="0" w:firstColumn="1" w:lastColumn="0" w:noHBand="0" w:noVBand="1"/>
      </w:tblPr>
      <w:tblGrid>
        <w:gridCol w:w="1401"/>
        <w:gridCol w:w="1248"/>
        <w:gridCol w:w="1070"/>
        <w:gridCol w:w="1345"/>
        <w:gridCol w:w="1168"/>
      </w:tblGrid>
      <w:tr w:rsidR="00050B94" w:rsidRPr="00E16BB2" w14:paraId="45D85F25" w14:textId="77777777" w:rsidTr="00050B94">
        <w:trPr>
          <w:trHeight w:val="340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E72" w14:textId="51CEF510" w:rsidR="00050B94" w:rsidRPr="00E16BB2" w:rsidRDefault="0034247A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9111ED"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 </w:t>
            </w:r>
            <w:r w:rsidR="00050B94"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| </w:t>
            </w:r>
            <w:r w:rsidR="00050B94"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embly summary by Hi-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C88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676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B94" w:rsidRPr="00E16BB2" w14:paraId="4963D0F4" w14:textId="77777777" w:rsidTr="00050B94">
        <w:trPr>
          <w:trHeight w:val="340"/>
        </w:trPr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ECDB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3BF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g_len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50BD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g_num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2160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_len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3AFC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_num</w:t>
            </w:r>
            <w:proofErr w:type="spellEnd"/>
          </w:p>
        </w:tc>
      </w:tr>
      <w:tr w:rsidR="00050B94" w:rsidRPr="00E16BB2" w14:paraId="3BCEDE1C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0B4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79F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,625,3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B60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,6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8D6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,992,6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DBF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,802</w:t>
            </w:r>
          </w:p>
        </w:tc>
      </w:tr>
      <w:tr w:rsidR="00050B94" w:rsidRPr="00E16BB2" w14:paraId="57E99576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B15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F1D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,1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950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632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755,8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3CC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50B94" w:rsidRPr="00E16BB2" w14:paraId="57B4260B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D3B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&gt;=2000bp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059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DD8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,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DAA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8E2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85</w:t>
            </w:r>
          </w:p>
        </w:tc>
      </w:tr>
      <w:tr w:rsidR="00050B94" w:rsidRPr="00E16BB2" w14:paraId="32809417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C13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3D7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F1F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9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74E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636,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CAB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050B94" w:rsidRPr="00E16BB2" w14:paraId="0000C969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347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91C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8457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9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E4F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187,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916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050B94" w:rsidRPr="00E16BB2" w14:paraId="29AC496C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18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333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3B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5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85C9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464,4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CDB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050B94" w:rsidRPr="00E16BB2" w14:paraId="12D72561" w14:textId="77777777" w:rsidTr="00050B94">
        <w:trPr>
          <w:trHeight w:val="3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23C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502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611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9EF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40,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04E9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050B94" w:rsidRPr="00E16BB2" w14:paraId="6F7CE50A" w14:textId="77777777" w:rsidTr="00050B94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BFB2" w14:textId="77777777" w:rsidR="00050B94" w:rsidRPr="00E16BB2" w:rsidRDefault="00050B94" w:rsidP="00050B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F81D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5250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,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C8D6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AAA9" w14:textId="77777777" w:rsidR="00050B94" w:rsidRPr="00E16BB2" w:rsidRDefault="00050B94" w:rsidP="00050B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96</w:t>
            </w:r>
          </w:p>
        </w:tc>
      </w:tr>
    </w:tbl>
    <w:p w14:paraId="256BB40F" w14:textId="77777777" w:rsidR="00050B94" w:rsidRPr="00E16BB2" w:rsidRDefault="00050B94">
      <w:pPr>
        <w:rPr>
          <w:rFonts w:ascii="Times New Roman" w:hAnsi="Times New Roman" w:cs="Times New Roman"/>
        </w:rPr>
      </w:pPr>
    </w:p>
    <w:tbl>
      <w:tblPr>
        <w:tblW w:w="3340" w:type="dxa"/>
        <w:tblLook w:val="04A0" w:firstRow="1" w:lastRow="0" w:firstColumn="1" w:lastColumn="0" w:noHBand="0" w:noVBand="1"/>
      </w:tblPr>
      <w:tblGrid>
        <w:gridCol w:w="1324"/>
        <w:gridCol w:w="1080"/>
        <w:gridCol w:w="1016"/>
      </w:tblGrid>
      <w:tr w:rsidR="00272573" w:rsidRPr="00E16BB2" w14:paraId="5C73EBF0" w14:textId="77777777" w:rsidTr="00272573">
        <w:trPr>
          <w:trHeight w:val="340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E01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ABLE S3 | </w:t>
            </w: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 size and scaffold number</w:t>
            </w:r>
          </w:p>
        </w:tc>
      </w:tr>
      <w:tr w:rsidR="00272573" w:rsidRPr="00E16BB2" w14:paraId="777BF998" w14:textId="77777777" w:rsidTr="00272573">
        <w:trPr>
          <w:trHeight w:val="340"/>
        </w:trPr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2C47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molecu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94AF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caffold </w:t>
            </w:r>
            <w:proofErr w:type="spellStart"/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BED6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</w:tr>
      <w:tr w:rsidR="00272573" w:rsidRPr="00E16BB2" w14:paraId="3357EAB7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4F6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E3C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113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755,864</w:t>
            </w:r>
          </w:p>
        </w:tc>
      </w:tr>
      <w:tr w:rsidR="00272573" w:rsidRPr="00E16BB2" w14:paraId="5BD587DB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F36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790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D33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346,006</w:t>
            </w:r>
          </w:p>
        </w:tc>
      </w:tr>
      <w:tr w:rsidR="00272573" w:rsidRPr="00E16BB2" w14:paraId="184D8F10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D98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C50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67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031,613</w:t>
            </w:r>
          </w:p>
        </w:tc>
      </w:tr>
      <w:tr w:rsidR="00272573" w:rsidRPr="00E16BB2" w14:paraId="35AC3622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564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074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72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396,962</w:t>
            </w:r>
          </w:p>
        </w:tc>
      </w:tr>
      <w:tr w:rsidR="00272573" w:rsidRPr="00E16BB2" w14:paraId="4194665D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AF2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4287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BF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153,460</w:t>
            </w:r>
          </w:p>
        </w:tc>
      </w:tr>
      <w:tr w:rsidR="00272573" w:rsidRPr="00E16BB2" w14:paraId="62D937F4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A05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2A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3627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449,648</w:t>
            </w:r>
          </w:p>
        </w:tc>
      </w:tr>
      <w:tr w:rsidR="00272573" w:rsidRPr="00E16BB2" w14:paraId="248160E3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7EA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118A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CA8C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782,660</w:t>
            </w:r>
          </w:p>
        </w:tc>
      </w:tr>
      <w:tr w:rsidR="00272573" w:rsidRPr="00E16BB2" w14:paraId="7D0640FB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A0B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69A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5B0A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266,826</w:t>
            </w:r>
          </w:p>
        </w:tc>
      </w:tr>
      <w:tr w:rsidR="00272573" w:rsidRPr="00E16BB2" w14:paraId="336636C9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FC8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C94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30D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673,945</w:t>
            </w:r>
          </w:p>
        </w:tc>
      </w:tr>
      <w:tr w:rsidR="00272573" w:rsidRPr="00E16BB2" w14:paraId="0C878435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76C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23B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621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019,338</w:t>
            </w:r>
          </w:p>
        </w:tc>
      </w:tr>
      <w:tr w:rsidR="00272573" w:rsidRPr="00E16BB2" w14:paraId="7B6A72DD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E3D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1B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E02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070,410</w:t>
            </w:r>
          </w:p>
        </w:tc>
      </w:tr>
      <w:tr w:rsidR="00272573" w:rsidRPr="00E16BB2" w14:paraId="16A0F591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4B5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2D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58D7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183,722</w:t>
            </w:r>
          </w:p>
        </w:tc>
      </w:tr>
      <w:tr w:rsidR="00272573" w:rsidRPr="00E16BB2" w14:paraId="4128F6E7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7DC3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839E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62D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089,445</w:t>
            </w:r>
          </w:p>
        </w:tc>
      </w:tr>
      <w:tr w:rsidR="00272573" w:rsidRPr="00E16BB2" w14:paraId="6A240C9C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B7E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6DD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12C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069,662</w:t>
            </w:r>
          </w:p>
        </w:tc>
      </w:tr>
      <w:tr w:rsidR="00272573" w:rsidRPr="00E16BB2" w14:paraId="12B909DC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E88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36D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B308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187,666</w:t>
            </w:r>
          </w:p>
        </w:tc>
      </w:tr>
      <w:tr w:rsidR="00272573" w:rsidRPr="00E16BB2" w14:paraId="34D039ED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921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745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B91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636,083</w:t>
            </w:r>
          </w:p>
        </w:tc>
      </w:tr>
      <w:tr w:rsidR="00272573" w:rsidRPr="00E16BB2" w14:paraId="4B99DA3B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12E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1182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33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179,656</w:t>
            </w:r>
          </w:p>
        </w:tc>
      </w:tr>
      <w:tr w:rsidR="00272573" w:rsidRPr="00E16BB2" w14:paraId="246DB452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22E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C5E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FD13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959,013</w:t>
            </w:r>
          </w:p>
        </w:tc>
      </w:tr>
      <w:tr w:rsidR="00272573" w:rsidRPr="00E16BB2" w14:paraId="1C4DD7D9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F47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732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8D2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491,692</w:t>
            </w:r>
          </w:p>
        </w:tc>
      </w:tr>
      <w:tr w:rsidR="00272573" w:rsidRPr="00E16BB2" w14:paraId="3079547A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537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07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4D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246,626</w:t>
            </w:r>
          </w:p>
        </w:tc>
      </w:tr>
      <w:tr w:rsidR="00272573" w:rsidRPr="00E16BB2" w14:paraId="6CEB1769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646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r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DFFB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740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493,318</w:t>
            </w:r>
          </w:p>
        </w:tc>
      </w:tr>
      <w:tr w:rsidR="00272573" w:rsidRPr="00E16BB2" w14:paraId="2901AC1D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AF2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CDE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161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839,137</w:t>
            </w:r>
          </w:p>
        </w:tc>
      </w:tr>
      <w:tr w:rsidR="00272573" w:rsidRPr="00E16BB2" w14:paraId="547369E8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F04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50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AAA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80,716</w:t>
            </w:r>
          </w:p>
        </w:tc>
      </w:tr>
      <w:tr w:rsidR="00272573" w:rsidRPr="00E16BB2" w14:paraId="5484A20B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46D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00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FF5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464,467</w:t>
            </w:r>
          </w:p>
        </w:tc>
      </w:tr>
      <w:tr w:rsidR="00272573" w:rsidRPr="00E16BB2" w14:paraId="0678A90F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A3E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C18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A0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921,893</w:t>
            </w:r>
          </w:p>
        </w:tc>
      </w:tr>
      <w:tr w:rsidR="00272573" w:rsidRPr="00E16BB2" w14:paraId="1D7CC707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81C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4D5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757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047,583</w:t>
            </w:r>
          </w:p>
        </w:tc>
      </w:tr>
      <w:tr w:rsidR="00272573" w:rsidRPr="00E16BB2" w14:paraId="11556E3E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9E3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B35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FC1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355,836</w:t>
            </w:r>
          </w:p>
        </w:tc>
      </w:tr>
      <w:tr w:rsidR="00272573" w:rsidRPr="00E16BB2" w14:paraId="6F6DEC35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CCF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8216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6B5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627,074</w:t>
            </w:r>
          </w:p>
        </w:tc>
      </w:tr>
      <w:tr w:rsidR="00272573" w:rsidRPr="00E16BB2" w14:paraId="766A3027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F25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BE1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D9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40,044</w:t>
            </w:r>
          </w:p>
        </w:tc>
      </w:tr>
      <w:tr w:rsidR="00272573" w:rsidRPr="00E16BB2" w14:paraId="5F3A7ED7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4EBD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B30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B2C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92,672</w:t>
            </w:r>
          </w:p>
        </w:tc>
      </w:tr>
      <w:tr w:rsidR="00272573" w:rsidRPr="00E16BB2" w14:paraId="047F8768" w14:textId="77777777" w:rsidTr="00272573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F5C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3C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70F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96,616</w:t>
            </w:r>
          </w:p>
        </w:tc>
      </w:tr>
      <w:tr w:rsidR="00272573" w:rsidRPr="00E16BB2" w14:paraId="4B5571A5" w14:textId="77777777" w:rsidTr="00272573">
        <w:trPr>
          <w:trHeight w:val="4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42CD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ncho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7C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E2C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549653</w:t>
            </w:r>
          </w:p>
        </w:tc>
      </w:tr>
      <w:tr w:rsidR="00272573" w:rsidRPr="00E16BB2" w14:paraId="0CB511BE" w14:textId="77777777" w:rsidTr="00272573">
        <w:trPr>
          <w:trHeight w:val="340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A19B" w14:textId="77777777" w:rsidR="00272573" w:rsidRPr="00E16BB2" w:rsidRDefault="00272573" w:rsidP="002725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ncho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88E9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,77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FEB4" w14:textId="77777777" w:rsidR="00272573" w:rsidRPr="00E16BB2" w:rsidRDefault="00272573" w:rsidP="002725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6B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,443,011</w:t>
            </w:r>
          </w:p>
        </w:tc>
      </w:tr>
    </w:tbl>
    <w:p w14:paraId="040DF029" w14:textId="77777777" w:rsidR="00050B94" w:rsidRPr="00E16BB2" w:rsidRDefault="00050B94">
      <w:pPr>
        <w:rPr>
          <w:rFonts w:ascii="Times New Roman" w:hAnsi="Times New Roman" w:cs="Times New Roman"/>
        </w:rPr>
      </w:pPr>
    </w:p>
    <w:p w14:paraId="25C31256" w14:textId="77777777" w:rsidR="00050B94" w:rsidRPr="00E16BB2" w:rsidRDefault="00050B94">
      <w:pPr>
        <w:rPr>
          <w:rFonts w:ascii="Times New Roman" w:hAnsi="Times New Roman" w:cs="Times New Roman"/>
        </w:rPr>
      </w:pPr>
    </w:p>
    <w:p w14:paraId="47A344FC" w14:textId="77777777" w:rsidR="00050B94" w:rsidRPr="00E16BB2" w:rsidRDefault="00050B94">
      <w:pPr>
        <w:rPr>
          <w:rFonts w:ascii="Times New Roman" w:hAnsi="Times New Roman" w:cs="Times New Roman"/>
        </w:rPr>
      </w:pPr>
    </w:p>
    <w:sectPr w:rsidR="00050B94" w:rsidRPr="00E16BB2" w:rsidSect="00F265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B94"/>
    <w:rsid w:val="00050B94"/>
    <w:rsid w:val="000F495A"/>
    <w:rsid w:val="00221914"/>
    <w:rsid w:val="00272573"/>
    <w:rsid w:val="002773B0"/>
    <w:rsid w:val="002D6CCA"/>
    <w:rsid w:val="0034247A"/>
    <w:rsid w:val="00422DD1"/>
    <w:rsid w:val="005B03EE"/>
    <w:rsid w:val="00605E0E"/>
    <w:rsid w:val="0084097F"/>
    <w:rsid w:val="008F0E93"/>
    <w:rsid w:val="009111ED"/>
    <w:rsid w:val="00A222B7"/>
    <w:rsid w:val="00BA2FC2"/>
    <w:rsid w:val="00CC3025"/>
    <w:rsid w:val="00D87662"/>
    <w:rsid w:val="00E16BB2"/>
    <w:rsid w:val="00E77E68"/>
    <w:rsid w:val="00F22CA5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9486D"/>
  <w15:chartTrackingRefBased/>
  <w15:docId w15:val="{910BA2C7-F752-8846-9679-511AFA7F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ang Jia</dc:creator>
  <cp:keywords/>
  <dc:description/>
  <cp:lastModifiedBy>Shangang Jia</cp:lastModifiedBy>
  <cp:revision>10</cp:revision>
  <dcterms:created xsi:type="dcterms:W3CDTF">2018-12-12T11:04:00Z</dcterms:created>
  <dcterms:modified xsi:type="dcterms:W3CDTF">2019-04-02T10:21:00Z</dcterms:modified>
</cp:coreProperties>
</file>